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D122" w14:textId="77777777" w:rsidR="00435929" w:rsidRPr="00027F61" w:rsidRDefault="00435929" w:rsidP="00435929">
      <w:pPr>
        <w:ind w:left="-288" w:right="-432"/>
      </w:pPr>
      <w:r w:rsidRPr="00027F61">
        <w:t xml:space="preserve">Table S12:  Data-derived peak time and model-derived peak time for each study participants, along with the squared difference for the data-and-model derived peak time for each model. We also report mean, median and interquartile range (IQR) for the reader reference. </w:t>
      </w:r>
    </w:p>
    <w:p w14:paraId="4CBBC5CA" w14:textId="77777777" w:rsidR="00435929" w:rsidRPr="00027F61" w:rsidRDefault="00435929" w:rsidP="00435929">
      <w:pPr>
        <w:ind w:left="-288"/>
      </w:pPr>
    </w:p>
    <w:tbl>
      <w:tblPr>
        <w:tblW w:w="0" w:type="auto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08"/>
        <w:gridCol w:w="870"/>
        <w:gridCol w:w="870"/>
        <w:gridCol w:w="875"/>
        <w:gridCol w:w="805"/>
        <w:gridCol w:w="806"/>
        <w:gridCol w:w="894"/>
        <w:gridCol w:w="901"/>
        <w:gridCol w:w="983"/>
        <w:gridCol w:w="1000"/>
      </w:tblGrid>
      <w:tr w:rsidR="00435929" w:rsidRPr="00027F61" w14:paraId="5101AEBE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FB85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EBE6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ata peak time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BAAD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 peak time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50A9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F81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 peak time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E2FA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Q_DDDI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79E7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 peak time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82CC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MOI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AA27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DI &amp; MOI peak time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67BE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19C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est Model</w:t>
            </w:r>
          </w:p>
        </w:tc>
      </w:tr>
      <w:tr w:rsidR="00435929" w:rsidRPr="00027F61" w14:paraId="004D23DF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99A09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38EF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04AB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FE03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88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A61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0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8CEF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7E6C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DBB2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1DD5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4934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9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36B6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7C9EDED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65CB6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7DF8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7AC2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4AAD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9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ABCF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F444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A37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9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A411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0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F6EF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3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1A7C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2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DEB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106798F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D8ABA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F4BE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324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9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E6C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8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AF68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8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F76E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2CB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C8C0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2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4701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2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C94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8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F59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35929" w:rsidRPr="00027F61" w14:paraId="3E4833F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63936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B545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FCA7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8671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4.18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8C2D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77CF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5.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1AE7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3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E5DC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9.98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F5EC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3AB7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5F6C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35929" w:rsidRPr="00027F61" w14:paraId="16620A0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FF3DB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F4FE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04A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12E1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1333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7AF0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2BA2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8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068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3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965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2E53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5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F0B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0072A87E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28545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494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EE63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23D7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7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C0F1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C970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C1E4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1443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27F9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4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AC7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6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F3F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210E4EE8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B69CE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D129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8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E3E2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2891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3645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7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C739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3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AF42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5013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B6E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9321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1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33DF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4F99D70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F5EA0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0C6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B44F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7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1ECD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5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7823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0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A715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ABA6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E945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5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453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5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51BA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1E8B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7EF554AE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D9F40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30F3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9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AF7E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4899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4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E722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B2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146B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298E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06E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A273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3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F70C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4FF44132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BE9CB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FA5F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00F5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3F1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8.94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54D7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8887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93C9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544A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0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729B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E93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12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6B2B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5BF65D6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76060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17BA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28CD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1EAA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B44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4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7D6B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4287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1CAE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1E00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D2E4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57F0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7F998BC6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6ACF1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6F9B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7F92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A5D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8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DCE7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9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5F05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1F5E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4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411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2E25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A6D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9E59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35929" w:rsidRPr="00027F61" w14:paraId="30CB7622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94146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0903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92FB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7B5D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13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74AA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7AAD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16FC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9898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C981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2903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3E8E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03E6472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7FCC6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0371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D903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8.9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296A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30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A442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7.0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A06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5.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B216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2.98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E5CC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A2F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2.2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CEC4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1AC9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35929" w:rsidRPr="00027F61" w14:paraId="46861EC6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43EB5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88E5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84E2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B0A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1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8CD2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4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3A8D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0044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8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049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6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EA71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0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CBD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7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D0DC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0461660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5774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A73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B96D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7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795F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0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1245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BB78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CB06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82AB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BC3B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0FCE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3228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76F31AA6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92BB4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6A1B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8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732B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2522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685A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2F9B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2C05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2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9A1C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0E0E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F1C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5985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5F9A5F4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523D9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21AF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6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1E77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FF9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89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140E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2E4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34BD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19A8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1E6A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AD56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7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FEF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1A3158D8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4662A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3065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8275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A946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0.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C95D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DA2E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EBE5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8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A2F8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08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595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6056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8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AB72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0F56905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2A0BB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1577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5F34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2023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5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AFC2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727C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A49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CE27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23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9A0A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7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4752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4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EBD7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6AD6C9D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EB14F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13C8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AC76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F95A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85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CF12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8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D062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269A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6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BF0D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2C19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9B01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66F4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5E3FF6F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0ACE1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0579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D078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6D7C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0D24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6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081C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EA24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3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45D7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3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2E98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5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5186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2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65B7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6633A59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F1480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6060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1CBD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642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08D1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B97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14CC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BD5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AC7C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E369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7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0316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06C84D65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63762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8A52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409E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DBD9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6.376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FF4D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5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FEC6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C727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0640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917E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628A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5.99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313B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5D3360B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4DBD1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B5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A44F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5E9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9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FDE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D575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D4E3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58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EA67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1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5014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6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65F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4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ACAD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24565FD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12D79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5F77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D69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B4AF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66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710B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039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D53B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0D03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FE3A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D878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5750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7302158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A8531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9515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2F76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9570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C54A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84B7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8C1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5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497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1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1E7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7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88D7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1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7988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16754CB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01C52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41CB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716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3E0E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5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87E2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D3FE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9DD5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DD4B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00B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9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282A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C3B2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35929" w:rsidRPr="00027F61" w14:paraId="20CE032A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0DA9C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71D3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7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7E23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DB2F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27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7A04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3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D531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A284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23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8BE4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2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AAD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3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2C5A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3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5DB6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44E8A334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5C1D7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2B1A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5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6043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1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CCD2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0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7583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0F6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F378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8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18CE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784D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3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FD67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3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789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03534D5F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C9C8C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8275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97B5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E5AF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4170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395C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91E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7CF7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5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FCB6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9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ACB7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7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D668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2514BCA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CBE07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E525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933F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C31B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2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C701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5FE1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1DEB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4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35C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1927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1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E059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8.31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9BB5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76E981C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95B6B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943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53CD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7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2B6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C72C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C88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EE0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280D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3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5A84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55C0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2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114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07CD0BB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23873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5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B9E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29F5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5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6B13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7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8FC5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5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6923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1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5242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9890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0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B5BC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C2FE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1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094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478B72F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475A8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8A7D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C935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6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C4F9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5FA1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7507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5D8F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1546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1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E95C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2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4E84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1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EF43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434C3CD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C736A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9010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9719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8687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3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D055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4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3699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7D26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E900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75C1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7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5B80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8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AE5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5E79531A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C778D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2F34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B75E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6347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427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6CEF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.7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5DA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8D43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53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2282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9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C639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9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6AEB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1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9882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7940186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75EDD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2A32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9083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D476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8117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8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2785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F7C5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2148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7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A9A1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3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5774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97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D0D3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08F194A6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F5B83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996E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F3C9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5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34AF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9ED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9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1A80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8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703D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56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BCC1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1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0640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5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AD8D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9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21C1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35929" w:rsidRPr="00027F61" w14:paraId="5049B2BE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E06C3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52205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70D0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8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CB9D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2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31CB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1729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704F2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69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580D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30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C80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FF1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6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0E9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35929" w:rsidRPr="00027F61" w14:paraId="0EE81EF8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5AF9B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AC16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DFF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5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2AB6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654A0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95F8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9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C357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CBFC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58FE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E789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4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62E39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449F0176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F8D6E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9285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D9C4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1F1C3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4C418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3A91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B493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07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4F66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7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EDB4A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8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F6CF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1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0E3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529302A1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07EF86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CB17D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1B8A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62AB4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2.76E-7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0F6C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109B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EE6F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0928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0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748E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9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B480C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20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D3BF" w14:textId="77777777" w:rsidR="00435929" w:rsidRPr="00027F61" w:rsidRDefault="00435929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35929" w:rsidRPr="00027F61" w14:paraId="60A139E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D8B5D3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4499A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6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86CA5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CA54D" w14:textId="77777777" w:rsidR="00435929" w:rsidRPr="00027F61" w:rsidRDefault="00435929" w:rsidP="00845630">
            <w:pPr>
              <w:pStyle w:val="NormalWeb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8.749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E26A8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07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DD0E6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07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3E78A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541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666C3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70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10135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84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3B32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7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3F169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435929" w:rsidRPr="00027F61" w14:paraId="198EF1E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3787A6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BA348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3A892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7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6B159" w14:textId="77777777" w:rsidR="00435929" w:rsidRPr="00027F61" w:rsidRDefault="00435929" w:rsidP="00845630">
            <w:pPr>
              <w:pStyle w:val="NormalWeb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2.018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E6D2C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F1E4F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A70C7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53EFC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E2854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E161A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7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2B964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435929" w:rsidRPr="00027F61" w14:paraId="29BA6B5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E38DE1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6AB7C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7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D771B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8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F3673" w14:textId="77777777" w:rsidR="00435929" w:rsidRPr="00027F61" w:rsidRDefault="00435929" w:rsidP="00845630">
            <w:pPr>
              <w:pStyle w:val="NormalWeb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7.1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8CC58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2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41B64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BB9D9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590AD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5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C0454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5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EEF4B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92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EF5DA" w14:textId="77777777" w:rsidR="00435929" w:rsidRPr="00027F61" w:rsidRDefault="00435929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0E4DF92C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29"/>
    <w:rsid w:val="000B57B5"/>
    <w:rsid w:val="00100202"/>
    <w:rsid w:val="00435929"/>
    <w:rsid w:val="007446E6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34086"/>
  <w15:chartTrackingRefBased/>
  <w15:docId w15:val="{500E273A-5F82-EF45-B8EA-B6AFB468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2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92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9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3592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8:00Z</dcterms:created>
  <dcterms:modified xsi:type="dcterms:W3CDTF">2024-05-09T14:58:00Z</dcterms:modified>
</cp:coreProperties>
</file>